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F5104" w14:textId="1B9C9CF2" w:rsidR="00AE2467" w:rsidRPr="0099125D" w:rsidRDefault="00911A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125D">
        <w:rPr>
          <w:rFonts w:ascii="Times New Roman" w:hAnsi="Times New Roman" w:cs="Times New Roman"/>
          <w:b/>
          <w:bCs/>
          <w:sz w:val="24"/>
          <w:szCs w:val="24"/>
        </w:rPr>
        <w:t xml:space="preserve">Supplementary S1, </w:t>
      </w:r>
      <w:r w:rsidR="00EA527D" w:rsidRPr="0099125D">
        <w:rPr>
          <w:rFonts w:ascii="Times New Roman" w:hAnsi="Times New Roman" w:cs="Times New Roman"/>
          <w:b/>
          <w:bCs/>
          <w:sz w:val="24"/>
          <w:szCs w:val="24"/>
        </w:rPr>
        <w:t>local guidelines</w:t>
      </w:r>
    </w:p>
    <w:p w14:paraId="6FD0388C" w14:textId="04E2818B" w:rsidR="007F09A6" w:rsidRPr="0099125D" w:rsidRDefault="00AE2467">
      <w:pPr>
        <w:rPr>
          <w:rFonts w:ascii="Times New Roman" w:hAnsi="Times New Roman" w:cs="Times New Roman"/>
          <w:sz w:val="24"/>
          <w:szCs w:val="24"/>
        </w:rPr>
      </w:pPr>
      <w:r w:rsidRPr="0099125D">
        <w:rPr>
          <w:rFonts w:ascii="Times New Roman" w:hAnsi="Times New Roman" w:cs="Times New Roman"/>
          <w:sz w:val="24"/>
          <w:szCs w:val="24"/>
        </w:rPr>
        <w:t>I</w:t>
      </w:r>
      <w:r w:rsidR="00653E62" w:rsidRPr="0099125D">
        <w:rPr>
          <w:rFonts w:ascii="Times New Roman" w:hAnsi="Times New Roman" w:cs="Times New Roman"/>
          <w:sz w:val="24"/>
          <w:szCs w:val="24"/>
        </w:rPr>
        <w:t xml:space="preserve">ndications for submission of the placenta to the pathology department: </w:t>
      </w:r>
    </w:p>
    <w:p w14:paraId="1FCA8B37" w14:textId="384B7088" w:rsidR="00653E62" w:rsidRPr="0099125D" w:rsidRDefault="00653E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124"/>
      </w:tblGrid>
      <w:tr w:rsidR="001F69D4" w:rsidRPr="0099125D" w14:paraId="3059CB35" w14:textId="77777777" w:rsidTr="00C258A6">
        <w:tc>
          <w:tcPr>
            <w:tcW w:w="2268" w:type="dxa"/>
            <w:tcBorders>
              <w:top w:val="single" w:sz="8" w:space="0" w:color="auto"/>
            </w:tcBorders>
          </w:tcPr>
          <w:p w14:paraId="02BEBC33" w14:textId="6AC485D9" w:rsidR="00653E62" w:rsidRPr="00EA79DC" w:rsidRDefault="00653E62" w:rsidP="000A5386">
            <w:pPr>
              <w:rPr>
                <w:rFonts w:ascii="Times New Roman" w:hAnsi="Times New Roman" w:cs="Times New Roman"/>
                <w:b/>
                <w:bCs/>
              </w:rPr>
            </w:pPr>
            <w:r w:rsidRPr="00EA79DC">
              <w:rPr>
                <w:rFonts w:ascii="Times New Roman" w:hAnsi="Times New Roman" w:cs="Times New Roman"/>
                <w:b/>
                <w:bCs/>
              </w:rPr>
              <w:t>Maternal indications</w:t>
            </w:r>
          </w:p>
        </w:tc>
        <w:tc>
          <w:tcPr>
            <w:tcW w:w="6124" w:type="dxa"/>
            <w:tcBorders>
              <w:top w:val="single" w:sz="8" w:space="0" w:color="auto"/>
            </w:tcBorders>
          </w:tcPr>
          <w:p w14:paraId="6A4691F1" w14:textId="77777777" w:rsidR="00653E62" w:rsidRPr="00EA79DC" w:rsidRDefault="00653E62">
            <w:pPr>
              <w:rPr>
                <w:rFonts w:ascii="Times New Roman" w:hAnsi="Times New Roman" w:cs="Times New Roman"/>
              </w:rPr>
            </w:pPr>
          </w:p>
        </w:tc>
      </w:tr>
      <w:tr w:rsidR="00A11F00" w:rsidRPr="0099125D" w14:paraId="69A2D72B" w14:textId="77777777" w:rsidTr="0099125D">
        <w:tc>
          <w:tcPr>
            <w:tcW w:w="2268" w:type="dxa"/>
          </w:tcPr>
          <w:p w14:paraId="7FD57602" w14:textId="77777777" w:rsidR="00653E62" w:rsidRPr="00EA79DC" w:rsidRDefault="00653E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3B1D2F0D" w14:textId="38F87F75" w:rsidR="00653E62" w:rsidRPr="00EA79DC" w:rsidRDefault="000A5386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Severe preeclampsia or hypertensi</w:t>
            </w:r>
            <w:r w:rsidR="002A4ACC" w:rsidRPr="00EA79DC">
              <w:rPr>
                <w:rFonts w:ascii="Times New Roman" w:hAnsi="Times New Roman" w:cs="Times New Roman"/>
              </w:rPr>
              <w:t xml:space="preserve">ve disorder before </w:t>
            </w:r>
            <w:r w:rsidR="00D735FE" w:rsidRPr="00EA79DC">
              <w:rPr>
                <w:rFonts w:ascii="Times New Roman" w:hAnsi="Times New Roman" w:cs="Times New Roman"/>
              </w:rPr>
              <w:t>GW 37</w:t>
            </w:r>
          </w:p>
        </w:tc>
      </w:tr>
      <w:tr w:rsidR="00A11F00" w:rsidRPr="0099125D" w14:paraId="375102B4" w14:textId="77777777" w:rsidTr="0099125D">
        <w:tc>
          <w:tcPr>
            <w:tcW w:w="2268" w:type="dxa"/>
          </w:tcPr>
          <w:p w14:paraId="27257778" w14:textId="77777777" w:rsidR="00653E62" w:rsidRPr="00EA79DC" w:rsidRDefault="00653E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6365112E" w14:textId="14C0AB60" w:rsidR="00653E62" w:rsidRPr="00EA79DC" w:rsidRDefault="008552DE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Diabetes mellitus before GW 37</w:t>
            </w:r>
          </w:p>
        </w:tc>
      </w:tr>
      <w:tr w:rsidR="00A11F00" w:rsidRPr="0099125D" w14:paraId="5F1BCC02" w14:textId="77777777" w:rsidTr="0099125D">
        <w:tc>
          <w:tcPr>
            <w:tcW w:w="2268" w:type="dxa"/>
          </w:tcPr>
          <w:p w14:paraId="39E189EF" w14:textId="77777777" w:rsidR="00653E62" w:rsidRPr="00EA79DC" w:rsidRDefault="00653E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1C7567CC" w14:textId="79DB7D04" w:rsidR="00653E62" w:rsidRPr="00EA79DC" w:rsidRDefault="008552DE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Suspected</w:t>
            </w:r>
            <w:r w:rsidR="001721BC" w:rsidRPr="00EA79DC">
              <w:rPr>
                <w:rFonts w:ascii="Times New Roman" w:hAnsi="Times New Roman" w:cs="Times New Roman"/>
              </w:rPr>
              <w:t xml:space="preserve"> </w:t>
            </w:r>
            <w:r w:rsidR="00287EBE" w:rsidRPr="00EA79DC">
              <w:rPr>
                <w:rFonts w:ascii="Times New Roman" w:hAnsi="Times New Roman" w:cs="Times New Roman"/>
              </w:rPr>
              <w:t>chorioamnionitis</w:t>
            </w:r>
          </w:p>
        </w:tc>
      </w:tr>
      <w:tr w:rsidR="00A11F00" w:rsidRPr="0099125D" w14:paraId="1E6988BF" w14:textId="77777777" w:rsidTr="0099125D">
        <w:tc>
          <w:tcPr>
            <w:tcW w:w="2268" w:type="dxa"/>
          </w:tcPr>
          <w:p w14:paraId="486E4CD5" w14:textId="77777777" w:rsidR="00653E62" w:rsidRPr="00EA79DC" w:rsidRDefault="00653E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4A8654A1" w14:textId="55B5D728" w:rsidR="00653E62" w:rsidRPr="00EA79DC" w:rsidRDefault="001721BC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 xml:space="preserve">Abruptio placentae </w:t>
            </w:r>
          </w:p>
        </w:tc>
      </w:tr>
      <w:tr w:rsidR="00A11F00" w:rsidRPr="0099125D" w14:paraId="3299DF6D" w14:textId="77777777" w:rsidTr="0099125D">
        <w:tc>
          <w:tcPr>
            <w:tcW w:w="2268" w:type="dxa"/>
          </w:tcPr>
          <w:p w14:paraId="51AFBC36" w14:textId="77777777" w:rsidR="00653E62" w:rsidRPr="00EA79DC" w:rsidRDefault="00653E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5DD43FA1" w14:textId="7A8547D7" w:rsidR="00653E62" w:rsidRPr="00EA79DC" w:rsidRDefault="00FA22BB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Pre</w:t>
            </w:r>
            <w:r w:rsidR="00DC7384" w:rsidRPr="00EA79DC">
              <w:rPr>
                <w:rFonts w:ascii="Times New Roman" w:hAnsi="Times New Roman" w:cs="Times New Roman"/>
              </w:rPr>
              <w:t>pregnan</w:t>
            </w:r>
            <w:r w:rsidR="0000255F" w:rsidRPr="00EA79DC">
              <w:rPr>
                <w:rFonts w:ascii="Times New Roman" w:hAnsi="Times New Roman" w:cs="Times New Roman"/>
              </w:rPr>
              <w:t xml:space="preserve">t </w:t>
            </w:r>
            <w:r w:rsidRPr="00EA79DC">
              <w:rPr>
                <w:rFonts w:ascii="Times New Roman" w:hAnsi="Times New Roman" w:cs="Times New Roman"/>
              </w:rPr>
              <w:t>BMI &gt; 40</w:t>
            </w:r>
            <w:r w:rsidR="00CD01D7" w:rsidRPr="00EA79DC">
              <w:rPr>
                <w:rFonts w:ascii="Times New Roman" w:hAnsi="Times New Roman" w:cs="Times New Roman"/>
              </w:rPr>
              <w:t xml:space="preserve"> kg/m</w:t>
            </w:r>
            <w:r w:rsidR="00CD01D7" w:rsidRPr="00EA79D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11F00" w:rsidRPr="0099125D" w14:paraId="40ACF3EB" w14:textId="77777777" w:rsidTr="0099125D">
        <w:tc>
          <w:tcPr>
            <w:tcW w:w="2268" w:type="dxa"/>
          </w:tcPr>
          <w:p w14:paraId="541D2D91" w14:textId="77777777" w:rsidR="00653E62" w:rsidRPr="00EA79DC" w:rsidRDefault="00653E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7E69ECC3" w14:textId="557D4FC5" w:rsidR="00653E62" w:rsidRPr="00EA79DC" w:rsidRDefault="00A75B9D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R</w:t>
            </w:r>
            <w:r w:rsidR="00CF2D93" w:rsidRPr="00EA79DC">
              <w:rPr>
                <w:rFonts w:ascii="Times New Roman" w:hAnsi="Times New Roman" w:cs="Times New Roman"/>
              </w:rPr>
              <w:t>e</w:t>
            </w:r>
            <w:r w:rsidR="00B8559F" w:rsidRPr="00EA79DC">
              <w:rPr>
                <w:rFonts w:ascii="Times New Roman" w:hAnsi="Times New Roman" w:cs="Times New Roman"/>
              </w:rPr>
              <w:t xml:space="preserve">current </w:t>
            </w:r>
            <w:r w:rsidR="00CF2D93" w:rsidRPr="00EA79DC">
              <w:rPr>
                <w:rFonts w:ascii="Times New Roman" w:hAnsi="Times New Roman" w:cs="Times New Roman"/>
              </w:rPr>
              <w:t xml:space="preserve">bleeding </w:t>
            </w:r>
            <w:r w:rsidR="00020FFD" w:rsidRPr="00EA79DC">
              <w:rPr>
                <w:rFonts w:ascii="Times New Roman" w:hAnsi="Times New Roman" w:cs="Times New Roman"/>
              </w:rPr>
              <w:t xml:space="preserve">during </w:t>
            </w:r>
            <w:r w:rsidR="00CF2D93" w:rsidRPr="00EA79DC">
              <w:rPr>
                <w:rFonts w:ascii="Times New Roman" w:hAnsi="Times New Roman" w:cs="Times New Roman"/>
              </w:rPr>
              <w:t>pregnancy</w:t>
            </w:r>
          </w:p>
        </w:tc>
      </w:tr>
      <w:tr w:rsidR="00A11F00" w:rsidRPr="0099125D" w14:paraId="6835E10A" w14:textId="77777777" w:rsidTr="0099125D">
        <w:tc>
          <w:tcPr>
            <w:tcW w:w="2268" w:type="dxa"/>
          </w:tcPr>
          <w:p w14:paraId="05CC682E" w14:textId="607CF838" w:rsidR="00934C65" w:rsidRPr="00EA79DC" w:rsidRDefault="008443E2">
            <w:pPr>
              <w:rPr>
                <w:rFonts w:ascii="Times New Roman" w:hAnsi="Times New Roman" w:cs="Times New Roman"/>
                <w:b/>
                <w:bCs/>
              </w:rPr>
            </w:pPr>
            <w:r w:rsidRPr="00EA79DC">
              <w:rPr>
                <w:rFonts w:ascii="Times New Roman" w:hAnsi="Times New Roman" w:cs="Times New Roman"/>
                <w:b/>
                <w:bCs/>
              </w:rPr>
              <w:t>Fetal indications</w:t>
            </w:r>
          </w:p>
        </w:tc>
        <w:tc>
          <w:tcPr>
            <w:tcW w:w="6124" w:type="dxa"/>
          </w:tcPr>
          <w:p w14:paraId="0DC56164" w14:textId="77777777" w:rsidR="00934C65" w:rsidRPr="00EA79DC" w:rsidRDefault="00934C65">
            <w:pPr>
              <w:rPr>
                <w:rFonts w:ascii="Times New Roman" w:hAnsi="Times New Roman" w:cs="Times New Roman"/>
              </w:rPr>
            </w:pPr>
          </w:p>
        </w:tc>
      </w:tr>
      <w:tr w:rsidR="00A11F00" w:rsidRPr="0099125D" w14:paraId="4C7C6F67" w14:textId="77777777" w:rsidTr="0099125D">
        <w:tc>
          <w:tcPr>
            <w:tcW w:w="2268" w:type="dxa"/>
          </w:tcPr>
          <w:p w14:paraId="50389BCA" w14:textId="77777777" w:rsidR="00934C65" w:rsidRPr="00EA79DC" w:rsidRDefault="00934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26BD6FF2" w14:textId="142F1B31" w:rsidR="00934C65" w:rsidRPr="00EA79DC" w:rsidRDefault="008443E2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Intrauterine/perinatal death</w:t>
            </w:r>
          </w:p>
        </w:tc>
      </w:tr>
      <w:tr w:rsidR="00A11F00" w:rsidRPr="0099125D" w14:paraId="1C5B5F5E" w14:textId="77777777" w:rsidTr="0099125D">
        <w:tc>
          <w:tcPr>
            <w:tcW w:w="2268" w:type="dxa"/>
          </w:tcPr>
          <w:p w14:paraId="4C6793B8" w14:textId="77777777" w:rsidR="00934C65" w:rsidRPr="00EA79DC" w:rsidRDefault="00934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3C9ADE9F" w14:textId="656D5446" w:rsidR="00934C65" w:rsidRPr="00EA79DC" w:rsidRDefault="003C539B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NICU transmission</w:t>
            </w:r>
          </w:p>
        </w:tc>
      </w:tr>
      <w:tr w:rsidR="00A11F00" w:rsidRPr="0099125D" w14:paraId="0880B2D1" w14:textId="77777777" w:rsidTr="0099125D">
        <w:tc>
          <w:tcPr>
            <w:tcW w:w="2268" w:type="dxa"/>
          </w:tcPr>
          <w:p w14:paraId="0A53BC5A" w14:textId="77777777" w:rsidR="00934C65" w:rsidRPr="00EA79DC" w:rsidRDefault="00934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496D7DD2" w14:textId="270B948F" w:rsidR="00934C65" w:rsidRPr="00EA79DC" w:rsidRDefault="00F3611D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Acidosis, u</w:t>
            </w:r>
            <w:r w:rsidR="003C539B" w:rsidRPr="00EA79DC">
              <w:rPr>
                <w:rFonts w:ascii="Times New Roman" w:hAnsi="Times New Roman" w:cs="Times New Roman"/>
              </w:rPr>
              <w:t xml:space="preserve">mbilical </w:t>
            </w:r>
            <w:r w:rsidRPr="00EA79DC">
              <w:rPr>
                <w:rFonts w:ascii="Times New Roman" w:hAnsi="Times New Roman" w:cs="Times New Roman"/>
              </w:rPr>
              <w:t>artery pH &lt; 7.0</w:t>
            </w:r>
          </w:p>
        </w:tc>
      </w:tr>
      <w:tr w:rsidR="00A11F00" w:rsidRPr="0099125D" w14:paraId="730F4BE2" w14:textId="77777777" w:rsidTr="0099125D">
        <w:tc>
          <w:tcPr>
            <w:tcW w:w="2268" w:type="dxa"/>
          </w:tcPr>
          <w:p w14:paraId="6CFEE4BC" w14:textId="77777777" w:rsidR="00934C65" w:rsidRPr="00EA79DC" w:rsidRDefault="00934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0999F9C2" w14:textId="385A7C7D" w:rsidR="00934C65" w:rsidRPr="00EA79DC" w:rsidRDefault="00120E25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Oligohydramnios</w:t>
            </w:r>
          </w:p>
        </w:tc>
      </w:tr>
      <w:tr w:rsidR="00A11F00" w:rsidRPr="0099125D" w14:paraId="01DFC9D4" w14:textId="77777777" w:rsidTr="0099125D">
        <w:tc>
          <w:tcPr>
            <w:tcW w:w="2268" w:type="dxa"/>
          </w:tcPr>
          <w:p w14:paraId="6C02D030" w14:textId="77777777" w:rsidR="00934C65" w:rsidRPr="00EA79DC" w:rsidRDefault="00934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42F9BD4B" w14:textId="30C55D1A" w:rsidR="00934C65" w:rsidRPr="00EA79DC" w:rsidRDefault="00120E25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Birth weight &lt; 2500 g or birth weight &lt; 5 percentile</w:t>
            </w:r>
            <w:r w:rsidR="003255A0" w:rsidRPr="00EA79D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11F00" w:rsidRPr="0099125D" w14:paraId="09472AD7" w14:textId="77777777" w:rsidTr="0099125D">
        <w:tc>
          <w:tcPr>
            <w:tcW w:w="2268" w:type="dxa"/>
          </w:tcPr>
          <w:p w14:paraId="347FFD63" w14:textId="77777777" w:rsidR="00934C65" w:rsidRPr="00EA79DC" w:rsidRDefault="00934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2D289775" w14:textId="160EFEBF" w:rsidR="00934C65" w:rsidRPr="00EA79DC" w:rsidRDefault="00D34BA0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 xml:space="preserve">GA </w:t>
            </w:r>
            <w:r w:rsidR="003255A0" w:rsidRPr="00EA79DC">
              <w:rPr>
                <w:rFonts w:ascii="Times New Roman" w:hAnsi="Times New Roman" w:cs="Times New Roman"/>
              </w:rPr>
              <w:t>&lt;</w:t>
            </w:r>
            <w:r w:rsidR="00725EC5" w:rsidRPr="00EA79DC">
              <w:rPr>
                <w:rFonts w:ascii="Times New Roman" w:hAnsi="Times New Roman" w:cs="Times New Roman"/>
              </w:rPr>
              <w:t xml:space="preserve"> </w:t>
            </w:r>
            <w:r w:rsidR="00D73479" w:rsidRPr="00EA79DC">
              <w:rPr>
                <w:rFonts w:ascii="Times New Roman" w:hAnsi="Times New Roman" w:cs="Times New Roman"/>
              </w:rPr>
              <w:t>32</w:t>
            </w:r>
            <w:r w:rsidR="00725EC5" w:rsidRPr="00EA79DC">
              <w:rPr>
                <w:rFonts w:ascii="Times New Roman" w:hAnsi="Times New Roman" w:cs="Times New Roman"/>
              </w:rPr>
              <w:t xml:space="preserve"> </w:t>
            </w:r>
            <w:r w:rsidR="003255A0" w:rsidRPr="00EA79DC">
              <w:rPr>
                <w:rFonts w:ascii="Times New Roman" w:hAnsi="Times New Roman" w:cs="Times New Roman"/>
              </w:rPr>
              <w:t>weeks</w:t>
            </w:r>
          </w:p>
        </w:tc>
      </w:tr>
      <w:tr w:rsidR="00A11F00" w:rsidRPr="0099125D" w14:paraId="7481D194" w14:textId="77777777" w:rsidTr="0099125D">
        <w:tc>
          <w:tcPr>
            <w:tcW w:w="2268" w:type="dxa"/>
          </w:tcPr>
          <w:p w14:paraId="2D64CC3D" w14:textId="0EE7540E" w:rsidR="00934C65" w:rsidRPr="00EA79DC" w:rsidRDefault="003255A0">
            <w:pPr>
              <w:rPr>
                <w:rFonts w:ascii="Times New Roman" w:hAnsi="Times New Roman" w:cs="Times New Roman"/>
                <w:b/>
                <w:bCs/>
              </w:rPr>
            </w:pPr>
            <w:r w:rsidRPr="00EA79DC">
              <w:rPr>
                <w:rFonts w:ascii="Times New Roman" w:hAnsi="Times New Roman" w:cs="Times New Roman"/>
                <w:b/>
                <w:bCs/>
              </w:rPr>
              <w:t>Placental indications</w:t>
            </w:r>
          </w:p>
        </w:tc>
        <w:tc>
          <w:tcPr>
            <w:tcW w:w="6124" w:type="dxa"/>
          </w:tcPr>
          <w:p w14:paraId="0EFBFF67" w14:textId="77777777" w:rsidR="00934C65" w:rsidRPr="00EA79DC" w:rsidRDefault="00934C65">
            <w:pPr>
              <w:rPr>
                <w:rFonts w:ascii="Times New Roman" w:hAnsi="Times New Roman" w:cs="Times New Roman"/>
              </w:rPr>
            </w:pPr>
          </w:p>
        </w:tc>
      </w:tr>
      <w:tr w:rsidR="00A11F00" w:rsidRPr="0099125D" w14:paraId="5F3D4EAA" w14:textId="77777777" w:rsidTr="0099125D">
        <w:tc>
          <w:tcPr>
            <w:tcW w:w="2268" w:type="dxa"/>
          </w:tcPr>
          <w:p w14:paraId="63015D97" w14:textId="77777777" w:rsidR="00934C65" w:rsidRPr="00EA79DC" w:rsidRDefault="00934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46705A19" w14:textId="70EC60FD" w:rsidR="00934C65" w:rsidRPr="00EA79DC" w:rsidRDefault="00E422D1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 xml:space="preserve">Abnormal </w:t>
            </w:r>
            <w:r w:rsidR="002A614B" w:rsidRPr="00EA79DC">
              <w:rPr>
                <w:rFonts w:ascii="Times New Roman" w:hAnsi="Times New Roman" w:cs="Times New Roman"/>
              </w:rPr>
              <w:t xml:space="preserve">findings as </w:t>
            </w:r>
            <w:r w:rsidR="00C41812" w:rsidRPr="00EA79DC">
              <w:rPr>
                <w:rFonts w:ascii="Times New Roman" w:hAnsi="Times New Roman" w:cs="Times New Roman"/>
              </w:rPr>
              <w:t xml:space="preserve">tumours, cysts, </w:t>
            </w:r>
            <w:r w:rsidR="00B36FA9" w:rsidRPr="00EA79DC">
              <w:rPr>
                <w:rFonts w:ascii="Times New Roman" w:hAnsi="Times New Roman" w:cs="Times New Roman"/>
              </w:rPr>
              <w:t>infarcts,</w:t>
            </w:r>
            <w:r w:rsidR="00C41812" w:rsidRPr="00EA79DC">
              <w:rPr>
                <w:rFonts w:ascii="Times New Roman" w:hAnsi="Times New Roman" w:cs="Times New Roman"/>
              </w:rPr>
              <w:t xml:space="preserve"> or haemorrhage</w:t>
            </w:r>
          </w:p>
        </w:tc>
      </w:tr>
      <w:tr w:rsidR="001F69D4" w:rsidRPr="0099125D" w14:paraId="298A389D" w14:textId="77777777" w:rsidTr="0099125D">
        <w:tc>
          <w:tcPr>
            <w:tcW w:w="2268" w:type="dxa"/>
          </w:tcPr>
          <w:p w14:paraId="11C6112B" w14:textId="77777777" w:rsidR="003255A0" w:rsidRPr="00EA79DC" w:rsidRDefault="00325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768D65E0" w14:textId="4650B412" w:rsidR="003255A0" w:rsidRPr="00EA79DC" w:rsidRDefault="00C41812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Incomplete</w:t>
            </w:r>
            <w:r w:rsidR="00032CDE" w:rsidRPr="00EA79DC">
              <w:rPr>
                <w:rFonts w:ascii="Times New Roman" w:hAnsi="Times New Roman" w:cs="Times New Roman"/>
              </w:rPr>
              <w:t xml:space="preserve"> attachment of membranes</w:t>
            </w:r>
            <w:r w:rsidR="0049202D" w:rsidRPr="00EA79DC">
              <w:rPr>
                <w:rFonts w:ascii="Times New Roman" w:hAnsi="Times New Roman" w:cs="Times New Roman"/>
              </w:rPr>
              <w:t xml:space="preserve"> </w:t>
            </w:r>
            <w:r w:rsidR="00005240">
              <w:rPr>
                <w:rFonts w:ascii="Times New Roman" w:hAnsi="Times New Roman" w:cs="Times New Roman"/>
              </w:rPr>
              <w:t xml:space="preserve">over a large area </w:t>
            </w:r>
          </w:p>
        </w:tc>
      </w:tr>
      <w:tr w:rsidR="001F69D4" w:rsidRPr="0099125D" w14:paraId="617570AC" w14:textId="77777777" w:rsidTr="0099125D">
        <w:tc>
          <w:tcPr>
            <w:tcW w:w="2268" w:type="dxa"/>
          </w:tcPr>
          <w:p w14:paraId="357B7A3D" w14:textId="77777777" w:rsidR="003255A0" w:rsidRPr="00EA79DC" w:rsidRDefault="00325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5D0D474E" w14:textId="1E583A5F" w:rsidR="003255A0" w:rsidRPr="00EA79DC" w:rsidRDefault="00E72430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 xml:space="preserve">Velamentous insertion site </w:t>
            </w:r>
          </w:p>
        </w:tc>
      </w:tr>
      <w:tr w:rsidR="001F69D4" w:rsidRPr="0099125D" w14:paraId="1FF93434" w14:textId="77777777" w:rsidTr="00C258A6">
        <w:tc>
          <w:tcPr>
            <w:tcW w:w="2268" w:type="dxa"/>
          </w:tcPr>
          <w:p w14:paraId="1FC7514E" w14:textId="77777777" w:rsidR="003255A0" w:rsidRPr="00EA79DC" w:rsidRDefault="00325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</w:tcPr>
          <w:p w14:paraId="3C86F1DB" w14:textId="5CBC1B4E" w:rsidR="003255A0" w:rsidRPr="00EA79DC" w:rsidRDefault="00E72430">
            <w:pPr>
              <w:rPr>
                <w:rFonts w:ascii="Times New Roman" w:hAnsi="Times New Roman" w:cs="Times New Roman"/>
              </w:rPr>
            </w:pPr>
            <w:r w:rsidRPr="00EA79DC">
              <w:rPr>
                <w:rFonts w:ascii="Times New Roman" w:hAnsi="Times New Roman" w:cs="Times New Roman"/>
              </w:rPr>
              <w:t>Placental weigh</w:t>
            </w:r>
            <w:r w:rsidR="00B36FA9">
              <w:rPr>
                <w:rFonts w:ascii="Times New Roman" w:hAnsi="Times New Roman" w:cs="Times New Roman"/>
              </w:rPr>
              <w:t xml:space="preserve">t &gt; </w:t>
            </w:r>
            <w:r w:rsidRPr="00EA79DC">
              <w:rPr>
                <w:rFonts w:ascii="Times New Roman" w:hAnsi="Times New Roman" w:cs="Times New Roman"/>
              </w:rPr>
              <w:t>1000 g or &lt; 400 g</w:t>
            </w:r>
            <w:r w:rsidR="00A11F00" w:rsidRPr="00EA79DC">
              <w:rPr>
                <w:rFonts w:ascii="Times New Roman" w:hAnsi="Times New Roman" w:cs="Times New Roman"/>
              </w:rPr>
              <w:t xml:space="preserve"> (at term)</w:t>
            </w:r>
          </w:p>
        </w:tc>
      </w:tr>
      <w:tr w:rsidR="00395441" w:rsidRPr="0099125D" w14:paraId="751F7AE6" w14:textId="77777777" w:rsidTr="00C258A6">
        <w:tc>
          <w:tcPr>
            <w:tcW w:w="2268" w:type="dxa"/>
            <w:tcBorders>
              <w:bottom w:val="single" w:sz="8" w:space="0" w:color="auto"/>
            </w:tcBorders>
          </w:tcPr>
          <w:p w14:paraId="3A9C64B4" w14:textId="3F80D76B" w:rsidR="00395441" w:rsidRPr="00EA79DC" w:rsidRDefault="00EA527D">
            <w:pPr>
              <w:rPr>
                <w:rFonts w:ascii="Times New Roman" w:hAnsi="Times New Roman" w:cs="Times New Roman"/>
                <w:b/>
                <w:bCs/>
              </w:rPr>
            </w:pPr>
            <w:r w:rsidRPr="00EA79DC">
              <w:rPr>
                <w:rFonts w:ascii="Times New Roman" w:hAnsi="Times New Roman" w:cs="Times New Roman"/>
                <w:b/>
                <w:bCs/>
              </w:rPr>
              <w:t xml:space="preserve">Clinical judgement </w:t>
            </w:r>
          </w:p>
        </w:tc>
        <w:tc>
          <w:tcPr>
            <w:tcW w:w="6124" w:type="dxa"/>
            <w:tcBorders>
              <w:bottom w:val="single" w:sz="8" w:space="0" w:color="auto"/>
            </w:tcBorders>
          </w:tcPr>
          <w:p w14:paraId="1CD010C1" w14:textId="77777777" w:rsidR="00395441" w:rsidRPr="00EA79DC" w:rsidRDefault="00395441">
            <w:pPr>
              <w:rPr>
                <w:rFonts w:ascii="Times New Roman" w:hAnsi="Times New Roman" w:cs="Times New Roman"/>
              </w:rPr>
            </w:pPr>
          </w:p>
        </w:tc>
      </w:tr>
    </w:tbl>
    <w:p w14:paraId="4128EA0C" w14:textId="35E59DD5" w:rsidR="00653E62" w:rsidRPr="0099125D" w:rsidRDefault="00AE2467">
      <w:pPr>
        <w:rPr>
          <w:rFonts w:ascii="Times New Roman" w:hAnsi="Times New Roman" w:cs="Times New Roman"/>
          <w:sz w:val="20"/>
          <w:szCs w:val="20"/>
        </w:rPr>
      </w:pPr>
      <w:r w:rsidRPr="002D2868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99125D">
        <w:rPr>
          <w:rFonts w:ascii="Times New Roman" w:hAnsi="Times New Roman" w:cs="Times New Roman"/>
          <w:sz w:val="20"/>
          <w:szCs w:val="20"/>
        </w:rPr>
        <w:t>: GW = gestation week</w:t>
      </w:r>
      <w:r w:rsidR="00CD01D7" w:rsidRPr="0099125D">
        <w:rPr>
          <w:rFonts w:ascii="Times New Roman" w:hAnsi="Times New Roman" w:cs="Times New Roman"/>
          <w:sz w:val="20"/>
          <w:szCs w:val="20"/>
        </w:rPr>
        <w:t>, BMI = body mass index</w:t>
      </w:r>
      <w:r w:rsidR="00D34BA0" w:rsidRPr="0099125D">
        <w:rPr>
          <w:rFonts w:ascii="Times New Roman" w:hAnsi="Times New Roman" w:cs="Times New Roman"/>
          <w:sz w:val="20"/>
          <w:szCs w:val="20"/>
        </w:rPr>
        <w:t>, GA= gestational age</w:t>
      </w:r>
    </w:p>
    <w:sectPr w:rsidR="00653E62" w:rsidRPr="009912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B2986" w14:textId="77777777" w:rsidR="00222E37" w:rsidRDefault="00222E37" w:rsidP="00653E62">
      <w:pPr>
        <w:spacing w:after="0" w:line="240" w:lineRule="auto"/>
      </w:pPr>
      <w:r>
        <w:separator/>
      </w:r>
    </w:p>
  </w:endnote>
  <w:endnote w:type="continuationSeparator" w:id="0">
    <w:p w14:paraId="5E9D3545" w14:textId="77777777" w:rsidR="00222E37" w:rsidRDefault="00222E37" w:rsidP="00653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9AAFC" w14:textId="77777777" w:rsidR="00653E62" w:rsidRDefault="00653E62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D1E1C" w14:textId="169DB622" w:rsidR="00653E62" w:rsidRDefault="00653E62">
    <w:pPr>
      <w:pStyle w:val="Bunnteks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B610627" wp14:editId="03B2236A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MSIPCMc3834b06a3fcbe9675e49a71" descr="{&quot;HashCode&quot;:610110512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6858267" w14:textId="79EA06C3" w:rsidR="00653E62" w:rsidRPr="00653E62" w:rsidRDefault="00653E62" w:rsidP="00653E62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proofErr w:type="spellStart"/>
                          <w:r w:rsidRPr="00653E62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Følsomhet</w:t>
                          </w:r>
                          <w:proofErr w:type="spellEnd"/>
                          <w:r w:rsidRPr="00653E62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 xml:space="preserve">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610627" id="_x0000_t202" coordsize="21600,21600" o:spt="202" path="m,l,21600r21600,l21600,xe">
              <v:stroke joinstyle="miter"/>
              <v:path gradientshapeok="t" o:connecttype="rect"/>
            </v:shapetype>
            <v:shape id="MSIPCMc3834b06a3fcbe9675e49a71" o:spid="_x0000_s1026" type="#_x0000_t202" alt="{&quot;HashCode&quot;:610110512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" o:allowincell="f" filled="f" stroked="f" strokeweight=".5pt">
              <v:textbox inset="20pt,0,,0">
                <w:txbxContent>
                  <w:p w14:paraId="66858267" w14:textId="79EA06C3" w:rsidR="00653E62" w:rsidRPr="00653E62" w:rsidRDefault="00653E62" w:rsidP="00653E62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proofErr w:type="spellStart"/>
                    <w:r w:rsidRPr="00653E62">
                      <w:rPr>
                        <w:rFonts w:ascii="Calibri" w:hAnsi="Calibri" w:cs="Calibri"/>
                        <w:color w:val="000000"/>
                        <w:sz w:val="20"/>
                      </w:rPr>
                      <w:t>Følsomhet</w:t>
                    </w:r>
                    <w:proofErr w:type="spellEnd"/>
                    <w:r w:rsidRPr="00653E62">
                      <w:rPr>
                        <w:rFonts w:ascii="Calibri" w:hAnsi="Calibri" w:cs="Calibri"/>
                        <w:color w:val="000000"/>
                        <w:sz w:val="20"/>
                      </w:rPr>
                      <w:t xml:space="preserve">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BF2E6" w14:textId="77777777" w:rsidR="00653E62" w:rsidRDefault="00653E62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8BB73" w14:textId="77777777" w:rsidR="00222E37" w:rsidRDefault="00222E37" w:rsidP="00653E62">
      <w:pPr>
        <w:spacing w:after="0" w:line="240" w:lineRule="auto"/>
      </w:pPr>
      <w:r>
        <w:separator/>
      </w:r>
    </w:p>
  </w:footnote>
  <w:footnote w:type="continuationSeparator" w:id="0">
    <w:p w14:paraId="15426D54" w14:textId="77777777" w:rsidR="00222E37" w:rsidRDefault="00222E37" w:rsidP="00653E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5543C" w14:textId="77777777" w:rsidR="00653E62" w:rsidRDefault="00653E62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5C401" w14:textId="77777777" w:rsidR="00653E62" w:rsidRDefault="00653E62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DBFD6" w14:textId="77777777" w:rsidR="00653E62" w:rsidRDefault="00653E62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31CE8"/>
    <w:multiLevelType w:val="hybridMultilevel"/>
    <w:tmpl w:val="5B22891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870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E62"/>
    <w:rsid w:val="0000255F"/>
    <w:rsid w:val="00005240"/>
    <w:rsid w:val="00020FFD"/>
    <w:rsid w:val="00032CDE"/>
    <w:rsid w:val="000A5386"/>
    <w:rsid w:val="00120E25"/>
    <w:rsid w:val="001721BC"/>
    <w:rsid w:val="001F69D4"/>
    <w:rsid w:val="00222E37"/>
    <w:rsid w:val="00287EBE"/>
    <w:rsid w:val="002A4ACC"/>
    <w:rsid w:val="002A614B"/>
    <w:rsid w:val="002D2868"/>
    <w:rsid w:val="003255A0"/>
    <w:rsid w:val="00395441"/>
    <w:rsid w:val="003C539B"/>
    <w:rsid w:val="0049202D"/>
    <w:rsid w:val="00653E62"/>
    <w:rsid w:val="00725EC5"/>
    <w:rsid w:val="00783E9D"/>
    <w:rsid w:val="007F09A6"/>
    <w:rsid w:val="008443E2"/>
    <w:rsid w:val="008552DE"/>
    <w:rsid w:val="008A11E6"/>
    <w:rsid w:val="00911AAB"/>
    <w:rsid w:val="00934C65"/>
    <w:rsid w:val="00976739"/>
    <w:rsid w:val="0099125D"/>
    <w:rsid w:val="00A11F00"/>
    <w:rsid w:val="00A20CCF"/>
    <w:rsid w:val="00A75B9D"/>
    <w:rsid w:val="00AE2467"/>
    <w:rsid w:val="00B3606B"/>
    <w:rsid w:val="00B36FA9"/>
    <w:rsid w:val="00B8559F"/>
    <w:rsid w:val="00C258A6"/>
    <w:rsid w:val="00C41812"/>
    <w:rsid w:val="00CD01D7"/>
    <w:rsid w:val="00CF2D93"/>
    <w:rsid w:val="00D34BA0"/>
    <w:rsid w:val="00D73479"/>
    <w:rsid w:val="00D735FE"/>
    <w:rsid w:val="00DC7384"/>
    <w:rsid w:val="00E422D1"/>
    <w:rsid w:val="00E72430"/>
    <w:rsid w:val="00EA527D"/>
    <w:rsid w:val="00EA79DC"/>
    <w:rsid w:val="00F1467E"/>
    <w:rsid w:val="00F3611D"/>
    <w:rsid w:val="00FA22BB"/>
    <w:rsid w:val="00FF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29D6CD"/>
  <w15:chartTrackingRefBased/>
  <w15:docId w15:val="{F5246B35-9BBD-4CDB-A6A0-BF48D063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53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653E62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653E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53E62"/>
  </w:style>
  <w:style w:type="paragraph" w:styleId="Bunntekst">
    <w:name w:val="footer"/>
    <w:basedOn w:val="Normal"/>
    <w:link w:val="BunntekstTegn"/>
    <w:uiPriority w:val="99"/>
    <w:unhideWhenUsed/>
    <w:rsid w:val="00653E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53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29</Words>
  <Characters>737</Characters>
  <Application>Microsoft Office Word</Application>
  <DocSecurity>0</DocSecurity>
  <Lines>6</Lines>
  <Paragraphs>1</Paragraphs>
  <ScaleCrop>false</ScaleCrop>
  <Company>Helse Vest IKT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al, Elisabeth Berge</dc:creator>
  <cp:keywords/>
  <dc:description/>
  <cp:lastModifiedBy>Budal, Elisabeth Berge</cp:lastModifiedBy>
  <cp:revision>45</cp:revision>
  <dcterms:created xsi:type="dcterms:W3CDTF">2023-04-28T13:16:00Z</dcterms:created>
  <dcterms:modified xsi:type="dcterms:W3CDTF">2024-02-14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4-28T13:20:40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e29c0cba-50ac-44ff-b5bd-90aeb7d7ee74</vt:lpwstr>
  </property>
  <property fmtid="{D5CDD505-2E9C-101B-9397-08002B2CF9AE}" pid="8" name="MSIP_Label_0c3ffc1c-ef00-4620-9c2f-7d9c1597774b_ContentBits">
    <vt:lpwstr>2</vt:lpwstr>
  </property>
</Properties>
</file>